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07FAA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</w:t>
      </w:r>
      <w:r w:rsidRPr="006A4EA7">
        <w:rPr>
          <w:rFonts w:ascii="Arial" w:hAnsi="Arial" w:cs="Arial"/>
          <w:b/>
          <w:bCs/>
          <w:sz w:val="28"/>
          <w:szCs w:val="28"/>
          <w:lang w:val="en-US"/>
        </w:rPr>
        <w:t>UPPLEMENTARY MATERIALS</w:t>
      </w:r>
    </w:p>
    <w:p w14:paraId="129E69CA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24D135E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for </w:t>
      </w:r>
    </w:p>
    <w:p w14:paraId="41ECE4B3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80E81EB" w14:textId="77777777" w:rsidR="009161FC" w:rsidRPr="009161FC" w:rsidRDefault="009161FC" w:rsidP="009161FC">
      <w:pPr>
        <w:spacing w:after="0" w:line="480" w:lineRule="auto"/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r w:rsidRPr="001F7092">
        <w:rPr>
          <w:rFonts w:ascii="Arial" w:hAnsi="Arial" w:cs="Arial"/>
          <w:b/>
          <w:bCs/>
          <w:sz w:val="36"/>
          <w:szCs w:val="36"/>
          <w:lang w:val="en-US"/>
        </w:rPr>
        <w:t>Telomere-based risk models for the early diagnosis of prostate cancer</w:t>
      </w:r>
    </w:p>
    <w:p w14:paraId="1F9AD483" w14:textId="77777777" w:rsidR="009161FC" w:rsidRPr="009161FC" w:rsidRDefault="009161FC" w:rsidP="009161FC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sz w:val="24"/>
          <w:szCs w:val="24"/>
        </w:rPr>
        <w:t>J</w:t>
      </w:r>
      <w:r w:rsidRPr="00AA4C68">
        <w:rPr>
          <w:rFonts w:ascii="Arial" w:hAnsi="Arial" w:cs="Arial"/>
          <w:sz w:val="24"/>
          <w:szCs w:val="24"/>
        </w:rPr>
        <w:t xml:space="preserve">uan </w:t>
      </w:r>
      <w:r>
        <w:rPr>
          <w:rFonts w:ascii="Arial" w:hAnsi="Arial" w:cs="Arial"/>
          <w:sz w:val="24"/>
          <w:szCs w:val="24"/>
        </w:rPr>
        <w:t>M.</w:t>
      </w:r>
      <w:r w:rsidRPr="00AA4C68">
        <w:rPr>
          <w:rFonts w:ascii="Arial" w:hAnsi="Arial" w:cs="Arial"/>
          <w:sz w:val="24"/>
          <w:szCs w:val="24"/>
        </w:rPr>
        <w:t xml:space="preserve"> Rubio Galisteo</w:t>
      </w:r>
      <w:r>
        <w:rPr>
          <w:rFonts w:ascii="Arial" w:hAnsi="Arial" w:cs="Arial"/>
          <w:sz w:val="24"/>
          <w:szCs w:val="24"/>
        </w:rPr>
        <w:t xml:space="preserve"> </w:t>
      </w:r>
      <w:r w:rsidRPr="009161FC">
        <w:rPr>
          <w:rFonts w:ascii="Arial" w:hAnsi="Arial" w:cs="Arial"/>
          <w:i/>
          <w:iCs/>
          <w:sz w:val="24"/>
          <w:szCs w:val="24"/>
        </w:rPr>
        <w:t>et al.</w:t>
      </w:r>
    </w:p>
    <w:p w14:paraId="11D76BA7" w14:textId="77777777" w:rsidR="009161FC" w:rsidRDefault="009161FC" w:rsidP="009161FC">
      <w:pPr>
        <w:rPr>
          <w:rFonts w:ascii="Arial" w:hAnsi="Arial" w:cs="Arial"/>
          <w:b/>
          <w:bCs/>
          <w:sz w:val="28"/>
          <w:szCs w:val="28"/>
        </w:rPr>
      </w:pPr>
    </w:p>
    <w:p w14:paraId="104992C7" w14:textId="77777777" w:rsidR="009161FC" w:rsidRPr="009161FC" w:rsidRDefault="009161FC" w:rsidP="009161FC">
      <w:pPr>
        <w:rPr>
          <w:rFonts w:ascii="Arial" w:hAnsi="Arial" w:cs="Arial"/>
          <w:b/>
          <w:bCs/>
          <w:sz w:val="24"/>
          <w:szCs w:val="24"/>
        </w:rPr>
      </w:pPr>
    </w:p>
    <w:p w14:paraId="71909D1A" w14:textId="77777777" w:rsidR="009161FC" w:rsidRPr="009161FC" w:rsidRDefault="009161FC" w:rsidP="009161FC">
      <w:pPr>
        <w:rPr>
          <w:rFonts w:ascii="Arial" w:hAnsi="Arial" w:cs="Arial"/>
          <w:sz w:val="24"/>
          <w:szCs w:val="24"/>
          <w:lang w:val="en-US"/>
        </w:rPr>
      </w:pPr>
      <w:r w:rsidRPr="009161F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Pr="009161FC">
        <w:rPr>
          <w:rFonts w:ascii="Arial" w:hAnsi="Arial" w:cs="Arial"/>
          <w:sz w:val="24"/>
          <w:szCs w:val="24"/>
          <w:lang w:val="en-US"/>
        </w:rPr>
        <w:t>Telomere-associated variables (TAV)</w:t>
      </w:r>
    </w:p>
    <w:p w14:paraId="53E7F338" w14:textId="77777777" w:rsidR="009161FC" w:rsidRPr="009161FC" w:rsidRDefault="009161FC" w:rsidP="009161FC">
      <w:pPr>
        <w:rPr>
          <w:rFonts w:ascii="Arial" w:hAnsi="Arial" w:cs="Arial"/>
          <w:sz w:val="24"/>
          <w:szCs w:val="24"/>
          <w:lang w:val="en-US"/>
        </w:rPr>
      </w:pPr>
      <w:r w:rsidRPr="009161FC">
        <w:rPr>
          <w:rFonts w:ascii="Arial" w:hAnsi="Arial" w:cs="Arial"/>
          <w:b/>
          <w:bCs/>
          <w:sz w:val="24"/>
          <w:szCs w:val="24"/>
          <w:lang w:val="en-US"/>
        </w:rPr>
        <w:t>Supplementary Table 2.</w:t>
      </w:r>
      <w:r w:rsidRPr="009161FC">
        <w:rPr>
          <w:rFonts w:ascii="Arial" w:hAnsi="Arial" w:cs="Arial"/>
          <w:sz w:val="24"/>
          <w:szCs w:val="24"/>
          <w:lang w:val="en-US"/>
        </w:rPr>
        <w:t xml:space="preserve"> Characteristics of the patients included in the Discovery set compared to the full prospective cohort</w:t>
      </w:r>
    </w:p>
    <w:p w14:paraId="046A8017" w14:textId="77777777" w:rsidR="009161FC" w:rsidRPr="009161FC" w:rsidRDefault="009161FC" w:rsidP="009161FC">
      <w:pPr>
        <w:rPr>
          <w:rFonts w:ascii="Arial" w:hAnsi="Arial" w:cs="Arial"/>
          <w:sz w:val="24"/>
          <w:szCs w:val="24"/>
          <w:lang w:val="en-US"/>
        </w:rPr>
      </w:pPr>
      <w:r w:rsidRPr="009161FC">
        <w:rPr>
          <w:rFonts w:ascii="Arial" w:hAnsi="Arial" w:cs="Arial"/>
          <w:b/>
          <w:bCs/>
          <w:sz w:val="24"/>
          <w:szCs w:val="24"/>
          <w:lang w:val="en-US"/>
        </w:rPr>
        <w:t>Supplementary Table 3.</w:t>
      </w:r>
      <w:r w:rsidRPr="009161FC">
        <w:rPr>
          <w:rFonts w:ascii="Arial" w:hAnsi="Arial" w:cs="Arial"/>
          <w:sz w:val="24"/>
          <w:szCs w:val="24"/>
          <w:lang w:val="en-US"/>
        </w:rPr>
        <w:t xml:space="preserve"> Characteristics of the patients included in the Validation set compared to the full prospective cohort</w:t>
      </w:r>
    </w:p>
    <w:p w14:paraId="04C0B68B" w14:textId="77777777" w:rsidR="009161FC" w:rsidRPr="009161FC" w:rsidRDefault="009161FC" w:rsidP="009161FC">
      <w:pPr>
        <w:rPr>
          <w:rFonts w:ascii="Arial" w:hAnsi="Arial" w:cs="Arial"/>
          <w:sz w:val="24"/>
          <w:szCs w:val="24"/>
          <w:lang w:val="en-US"/>
        </w:rPr>
      </w:pPr>
      <w:r w:rsidRPr="009161FC">
        <w:rPr>
          <w:rFonts w:ascii="Arial" w:hAnsi="Arial" w:cs="Arial"/>
          <w:b/>
          <w:bCs/>
          <w:sz w:val="24"/>
          <w:szCs w:val="24"/>
          <w:lang w:val="en-US"/>
        </w:rPr>
        <w:t>Supplementary Table 4.</w:t>
      </w:r>
      <w:r w:rsidRPr="009161FC">
        <w:rPr>
          <w:rFonts w:ascii="Arial" w:hAnsi="Arial" w:cs="Arial"/>
          <w:sz w:val="24"/>
          <w:szCs w:val="24"/>
          <w:lang w:val="en-US"/>
        </w:rPr>
        <w:t xml:space="preserve"> Performance of the TAV models in the validation retrospective cohort</w:t>
      </w:r>
    </w:p>
    <w:p w14:paraId="7027B135" w14:textId="77777777" w:rsidR="009161FC" w:rsidRPr="009161FC" w:rsidRDefault="009161FC" w:rsidP="009161F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DC63FBB" w14:textId="77777777" w:rsidR="009161FC" w:rsidRPr="009161FC" w:rsidRDefault="009161FC" w:rsidP="009161F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161FC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987BDF9" w14:textId="77777777" w:rsidR="009161FC" w:rsidRP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2415"/>
        <w:gridCol w:w="6657"/>
        <w:gridCol w:w="1134"/>
      </w:tblGrid>
      <w:tr w:rsidR="009161FC" w:rsidRPr="001A661C" w14:paraId="1A582F7C" w14:textId="77777777" w:rsidTr="003C35D4">
        <w:trPr>
          <w:trHeight w:val="113"/>
          <w:jc w:val="center"/>
        </w:trPr>
        <w:tc>
          <w:tcPr>
            <w:tcW w:w="136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678FFFE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1. </w:t>
            </w: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elomere-associated variables (TAV)</w:t>
            </w:r>
          </w:p>
        </w:tc>
      </w:tr>
      <w:tr w:rsidR="009161FC" w:rsidRPr="00F421FB" w14:paraId="1D0F8C62" w14:textId="77777777" w:rsidTr="003C35D4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6C3B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Variable typ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F88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94B4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927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umber of output values</w:t>
            </w:r>
          </w:p>
        </w:tc>
      </w:tr>
      <w:tr w:rsidR="009161FC" w:rsidRPr="00F421FB" w14:paraId="32E58F2B" w14:textId="77777777" w:rsidTr="003C35D4">
        <w:trPr>
          <w:trHeight w:val="30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96031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Descriptive statistics</w:t>
            </w:r>
          </w:p>
          <w:p w14:paraId="493C3AC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7AB4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otal Nuclei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61909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otal number of nuclei in the sampl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5B31E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0258B2B4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2BB23578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BA160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StDevPromedioI2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D12A4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Standard deviation of the I2 median of the wells in a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10BA5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59B5EAAF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1FCC5D3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21A954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CoVPromedioI2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69E6E3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Variation Coefficient of the I2 median of the wells in a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B778B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07C4D5F1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32F9179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0AB16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LengthI2Normalized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459DE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L corresponding to the normalization of the median of intensit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C88C8C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1B68E339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2550346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80414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Length20Percentil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C13BE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L corresponding to the normalization of the 20th percentile of the intensities of a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22B43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3A01794F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21E1C67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889FD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amPromedio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6A0E8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Average nucleus size per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BDC5B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3B824D73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659794E7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84D8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MedianI2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2948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Median of intensities per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7BA4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0BE903CC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10E200D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46ACD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MedianI2Normalized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62910C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Normalization of the median of intensities per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34F6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247C505A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05436E7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F2B942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LengthAVG_I2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B9D884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Average telomeric length of the telomeres in a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B41AFD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17660E27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50234AA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F4178C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SDMedianLength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38541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Standard deviation of the median telomere lengths of the wells of a sampl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FFB8EC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039B5CE1" w14:textId="77777777" w:rsidTr="003C35D4">
        <w:trPr>
          <w:trHeight w:val="300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9AE88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E9725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CVMedianLength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56D9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Variation coefficient of the median TL of the wells of a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DB2EB3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34A2E24C" w14:textId="77777777" w:rsidTr="003C35D4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46D1AB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elomere Length Percentile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E6743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ercentil N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05862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TL corresponding to the Nth percentile of a sample. Percentiles 1 and 100 are not included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838AC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</w:tr>
      <w:tr w:rsidR="009161FC" w:rsidRPr="00F421FB" w14:paraId="7C91F76C" w14:textId="77777777" w:rsidTr="003C35D4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D03FD8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ercentages of telomeric length values (ShortTel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2E313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ShortTel N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1D19B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ercentage of telomeres of a sample with a TL under the threshold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318F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9161FC" w:rsidRPr="00F421FB" w14:paraId="2EE7F90E" w14:textId="77777777" w:rsidTr="003C35D4">
        <w:trPr>
          <w:trHeight w:val="30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DEAD1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ercentages of cells with specific telomere values (ShortCell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B5FBB7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ShortCell N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866043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ercentage of cells of a sample whose telomeres average a length under the threshold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7E0CD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9161FC" w:rsidRPr="00F421FB" w14:paraId="1E363FF6" w14:textId="77777777" w:rsidTr="003C35D4">
        <w:trPr>
          <w:trHeight w:val="30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A6D1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Dispersion</w:t>
            </w:r>
          </w:p>
          <w:p w14:paraId="064817D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7A96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MAD-I2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BB093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Median Absolute Deviation of the intensities of a 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D8EA6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005CDF79" w14:textId="77777777" w:rsidTr="003C35D4">
        <w:trPr>
          <w:trHeight w:val="300"/>
          <w:jc w:val="center"/>
        </w:trPr>
        <w:tc>
          <w:tcPr>
            <w:tcW w:w="3402" w:type="dxa"/>
            <w:vMerge/>
            <w:shd w:val="clear" w:color="auto" w:fill="auto"/>
            <w:noWrap/>
            <w:hideMark/>
          </w:tcPr>
          <w:p w14:paraId="2240890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6728B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1-99-Kpbs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5088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Difference between the 99th percentile of the TLs of a sample and the 1st percentile of the telomere lengths of that sampl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4E834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64C5A8C8" w14:textId="77777777" w:rsidTr="003C35D4">
        <w:trPr>
          <w:trHeight w:val="77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F5CA8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6440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P75-25-Kpbs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D8DB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Interquartile of the TLs of a sampl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3454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161FC" w:rsidRPr="00F421FB" w14:paraId="4C06EB87" w14:textId="77777777" w:rsidTr="003C35D4">
        <w:trPr>
          <w:trHeight w:val="77"/>
          <w:jc w:val="center"/>
        </w:trPr>
        <w:tc>
          <w:tcPr>
            <w:tcW w:w="12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8E164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TA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B7FE9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32</w:t>
            </w:r>
          </w:p>
        </w:tc>
      </w:tr>
    </w:tbl>
    <w:p w14:paraId="55BA3E39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  <w:sectPr w:rsidR="009161FC" w:rsidSect="00E96446">
          <w:footerReference w:type="default" r:id="rId6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4F1F1F6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0DC61BB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19E03F9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60B3468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6E66887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044C880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9CCBEF4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93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4"/>
        <w:gridCol w:w="2150"/>
        <w:gridCol w:w="2052"/>
        <w:gridCol w:w="1165"/>
      </w:tblGrid>
      <w:tr w:rsidR="009161FC" w:rsidRPr="001A661C" w14:paraId="794CA49A" w14:textId="77777777" w:rsidTr="003C35D4">
        <w:trPr>
          <w:trHeight w:val="471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6523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lang w:val="en-US"/>
              </w:rPr>
              <w:t>Supplementary Table 2.</w:t>
            </w:r>
            <w:r w:rsidRPr="00F421FB">
              <w:rPr>
                <w:rFonts w:ascii="Arial" w:hAnsi="Arial" w:cs="Arial"/>
                <w:lang w:val="en-US"/>
              </w:rPr>
              <w:t xml:space="preserve"> Characteristics of the patients included in the Discovery set compared to the full prospective cohort</w:t>
            </w:r>
          </w:p>
        </w:tc>
      </w:tr>
      <w:tr w:rsidR="009161FC" w:rsidRPr="00F421FB" w14:paraId="4D4DE65D" w14:textId="77777777" w:rsidTr="003C35D4">
        <w:trPr>
          <w:trHeight w:val="44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390A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FF42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TRAINING SET</w:t>
            </w:r>
          </w:p>
          <w:p w14:paraId="36A69EE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(n=25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B3E91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GLOBAL</w:t>
            </w:r>
          </w:p>
          <w:p w14:paraId="630C060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SET (n=4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14EEE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i/>
                <w:iCs/>
                <w:lang w:val="en-US"/>
              </w:rPr>
              <w:t>p value</w:t>
            </w:r>
          </w:p>
        </w:tc>
      </w:tr>
      <w:tr w:rsidR="009161FC" w:rsidRPr="00F421FB" w14:paraId="1065AE3B" w14:textId="77777777" w:rsidTr="003C35D4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B58D3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Age, years, median (IQ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B64B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63 (58-6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417C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63 (58-6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FF4F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80</w:t>
            </w:r>
          </w:p>
        </w:tc>
      </w:tr>
      <w:tr w:rsidR="009161FC" w:rsidRPr="00F421FB" w14:paraId="47CBE568" w14:textId="77777777" w:rsidTr="003C35D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9C2A2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Family backgroun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C9957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47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38C4D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71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A3CD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74</w:t>
            </w:r>
          </w:p>
        </w:tc>
      </w:tr>
      <w:tr w:rsidR="009161FC" w:rsidRPr="00F421FB" w14:paraId="6A4F9FC4" w14:textId="77777777" w:rsidTr="003C35D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CABB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BMI, Kg/m</w:t>
            </w:r>
            <w:r w:rsidRPr="00F421FB">
              <w:rPr>
                <w:rFonts w:ascii="Arial" w:hAnsi="Arial"/>
                <w:color w:val="000000"/>
                <w:kern w:val="24"/>
                <w:vertAlign w:val="superscript"/>
                <w:lang w:val="en-US" w:eastAsia="es-ES"/>
              </w:rPr>
              <w:t>2</w:t>
            </w: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 xml:space="preserve">, median </w:t>
            </w:r>
            <w:r w:rsidRPr="00F421FB">
              <w:rPr>
                <w:rFonts w:ascii="Arial" w:eastAsia="Times New Roman" w:hAnsi="Arial" w:cs="Arial"/>
                <w:color w:val="000000"/>
                <w:kern w:val="24"/>
                <w:lang w:val="en-US" w:eastAsia="es-ES"/>
              </w:rPr>
              <w:t>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4324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27.1 (25.1-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A44A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27.7 (25.3-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9B48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40</w:t>
            </w:r>
          </w:p>
        </w:tc>
      </w:tr>
      <w:tr w:rsidR="009161FC" w:rsidRPr="00F421FB" w14:paraId="78A27AAC" w14:textId="77777777" w:rsidTr="003C35D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124A8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 xml:space="preserve">PSA, ng/mL, median </w:t>
            </w:r>
            <w:r w:rsidRPr="00F421FB">
              <w:rPr>
                <w:rFonts w:ascii="Arial" w:eastAsia="Times New Roman" w:hAnsi="Arial" w:cs="Arial"/>
                <w:color w:val="000000"/>
                <w:kern w:val="24"/>
                <w:lang w:val="en-US" w:eastAsia="es-ES"/>
              </w:rPr>
              <w:t>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7FD93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5.0 (4.0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7C13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5.0 (4.1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D8DB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42</w:t>
            </w:r>
          </w:p>
        </w:tc>
      </w:tr>
      <w:tr w:rsidR="009161FC" w:rsidRPr="00F421FB" w14:paraId="3443D7B8" w14:textId="77777777" w:rsidTr="003C35D4">
        <w:trPr>
          <w:trHeight w:val="2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9067C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Free PSA, ng/mL, median </w:t>
            </w:r>
            <w:r w:rsidRPr="00F421FB">
              <w:rPr>
                <w:rFonts w:ascii="Arial" w:eastAsia="Times New Roman" w:hAnsi="Arial" w:cs="Arial"/>
                <w:color w:val="000000"/>
                <w:kern w:val="24"/>
                <w:lang w:val="en-US" w:eastAsia="es-ES"/>
              </w:rPr>
              <w:t>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A6909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18 (13-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C5BA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18 (14-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415C4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46</w:t>
            </w:r>
          </w:p>
        </w:tc>
      </w:tr>
      <w:tr w:rsidR="009161FC" w:rsidRPr="00F421FB" w14:paraId="4E64E217" w14:textId="77777777" w:rsidTr="003C35D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78DA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Suspicious DRE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30BE7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32 (1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C5F8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62 (1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9AA3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70</w:t>
            </w:r>
          </w:p>
        </w:tc>
      </w:tr>
      <w:tr w:rsidR="009161FC" w:rsidRPr="00F421FB" w14:paraId="1B629F70" w14:textId="77777777" w:rsidTr="003C35D4">
        <w:trPr>
          <w:trHeight w:val="227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276D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GB"/>
              </w:rPr>
              <w:t>Significant</w:t>
            </w:r>
            <w:r w:rsidRPr="00F421FB">
              <w:rPr>
                <w:rFonts w:ascii="Arial" w:hAnsi="Arial" w:cs="Arial"/>
              </w:rPr>
              <w:t xml:space="preserve"> PCa</w:t>
            </w:r>
            <w:r>
              <w:rPr>
                <w:rFonts w:ascii="Arial" w:hAnsi="Arial" w:cs="Arial"/>
              </w:rPr>
              <w:t xml:space="preserve"> </w:t>
            </w:r>
            <w:r w:rsidRPr="00F421FB">
              <w:rPr>
                <w:rFonts w:ascii="Arial" w:hAnsi="Arial" w:cs="Arial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58121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19.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787DC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19.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3D797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161FC" w:rsidRPr="001A661C" w14:paraId="4853254A" w14:textId="77777777" w:rsidTr="003C35D4">
        <w:trPr>
          <w:trHeight w:val="473"/>
        </w:trPr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B4E9A" w14:textId="2A95CD5E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Abbreviations: BMI=body-mass index; DRE=digital rectal examination; IQR</w:t>
            </w:r>
            <w:r w:rsidR="001A661C">
              <w:rPr>
                <w:rFonts w:ascii="Arial" w:hAnsi="Arial" w:cs="Arial"/>
                <w:lang w:val="en-US"/>
              </w:rPr>
              <w:t>=</w:t>
            </w:r>
            <w:r w:rsidRPr="00F421FB">
              <w:rPr>
                <w:rFonts w:ascii="Arial" w:hAnsi="Arial" w:cs="Arial"/>
                <w:lang w:val="en-US"/>
              </w:rPr>
              <w:t xml:space="preserve">interquartile range; PCa=prostate cancer; PSA=prostate specific antigen. </w:t>
            </w:r>
          </w:p>
        </w:tc>
      </w:tr>
    </w:tbl>
    <w:p w14:paraId="38CA5C54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644D131" w14:textId="77777777" w:rsidR="009161FC" w:rsidRDefault="009161FC" w:rsidP="009161F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591A1400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87E1D9D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942F32A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8777803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3A43D857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7CF65DC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W w:w="9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9"/>
        <w:gridCol w:w="2207"/>
        <w:gridCol w:w="2126"/>
        <w:gridCol w:w="1084"/>
      </w:tblGrid>
      <w:tr w:rsidR="009161FC" w:rsidRPr="001A661C" w14:paraId="3270022F" w14:textId="77777777" w:rsidTr="003C35D4">
        <w:trPr>
          <w:trHeight w:val="472"/>
        </w:trPr>
        <w:tc>
          <w:tcPr>
            <w:tcW w:w="930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3841C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lang w:val="en-US"/>
              </w:rPr>
              <w:t>Supplementary Table 3.</w:t>
            </w:r>
            <w:r w:rsidRPr="00F421FB">
              <w:rPr>
                <w:rFonts w:ascii="Arial" w:hAnsi="Arial" w:cs="Arial"/>
                <w:lang w:val="en-US"/>
              </w:rPr>
              <w:t xml:space="preserve"> Characteristics of the patients included in the Validation set compared to the full prospective cohort</w:t>
            </w:r>
          </w:p>
        </w:tc>
      </w:tr>
      <w:tr w:rsidR="009161FC" w:rsidRPr="00F421FB" w14:paraId="0A67B16D" w14:textId="77777777" w:rsidTr="003C35D4">
        <w:trPr>
          <w:trHeight w:val="484"/>
        </w:trPr>
        <w:tc>
          <w:tcPr>
            <w:tcW w:w="3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0A104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Variable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DC50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TRAINING SET</w:t>
            </w:r>
          </w:p>
          <w:p w14:paraId="587DA98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(n=150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DEBD9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GLOBAL</w:t>
            </w:r>
          </w:p>
          <w:p w14:paraId="47ADC01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SET (n=401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E3D04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i/>
                <w:iCs/>
                <w:lang w:val="en-US"/>
              </w:rPr>
              <w:t>p value</w:t>
            </w:r>
          </w:p>
        </w:tc>
      </w:tr>
      <w:tr w:rsidR="009161FC" w:rsidRPr="00F421FB" w14:paraId="234F456D" w14:textId="77777777" w:rsidTr="003C35D4">
        <w:trPr>
          <w:trHeight w:val="214"/>
        </w:trPr>
        <w:tc>
          <w:tcPr>
            <w:tcW w:w="3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E568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Age, years, median (IQR)</w:t>
            </w:r>
          </w:p>
        </w:tc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A27CD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63 (58-69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5A42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63 (58-69)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6A33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73</w:t>
            </w:r>
          </w:p>
        </w:tc>
      </w:tr>
      <w:tr w:rsidR="009161FC" w:rsidRPr="00F421FB" w14:paraId="36717A6C" w14:textId="77777777" w:rsidTr="003C35D4">
        <w:trPr>
          <w:trHeight w:val="21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72A0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Family background, n (%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4610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24(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B278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71 (17.7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7512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93</w:t>
            </w:r>
          </w:p>
        </w:tc>
      </w:tr>
      <w:tr w:rsidR="009161FC" w:rsidRPr="00F421FB" w14:paraId="681229F6" w14:textId="77777777" w:rsidTr="003C35D4">
        <w:trPr>
          <w:trHeight w:val="21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243A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BMI, Kg/m</w:t>
            </w:r>
            <w:r w:rsidRPr="00F421FB">
              <w:rPr>
                <w:rFonts w:ascii="Arial" w:hAnsi="Arial"/>
                <w:color w:val="000000"/>
                <w:kern w:val="24"/>
                <w:vertAlign w:val="superscript"/>
                <w:lang w:val="en-US" w:eastAsia="es-ES"/>
              </w:rPr>
              <w:t>2</w:t>
            </w: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 xml:space="preserve">, median </w:t>
            </w:r>
            <w:r w:rsidRPr="00F421FB">
              <w:rPr>
                <w:rFonts w:ascii="Arial" w:eastAsia="Times New Roman" w:hAnsi="Arial" w:cs="Arial"/>
                <w:color w:val="000000"/>
                <w:kern w:val="24"/>
                <w:lang w:val="en-US" w:eastAsia="es-ES"/>
              </w:rPr>
              <w:t>(IQR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9190E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28.1 (25.7-3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3165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27.7 (25.3-30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BC7F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26</w:t>
            </w:r>
          </w:p>
        </w:tc>
      </w:tr>
      <w:tr w:rsidR="009161FC" w:rsidRPr="00F421FB" w14:paraId="77647F73" w14:textId="77777777" w:rsidTr="003C35D4">
        <w:trPr>
          <w:trHeight w:val="214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0B23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 xml:space="preserve">PSA, ng/mL, median </w:t>
            </w:r>
            <w:r w:rsidRPr="00F421FB">
              <w:rPr>
                <w:rFonts w:ascii="Arial" w:eastAsia="Times New Roman" w:hAnsi="Arial" w:cs="Arial"/>
                <w:color w:val="000000"/>
                <w:kern w:val="24"/>
                <w:lang w:val="en-US" w:eastAsia="es-ES"/>
              </w:rPr>
              <w:t>(IQR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288E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5.2 (4.1-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AEF5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5.0 (4.1-6.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CCC3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26</w:t>
            </w:r>
          </w:p>
        </w:tc>
      </w:tr>
      <w:tr w:rsidR="009161FC" w:rsidRPr="00F421FB" w14:paraId="00FDE654" w14:textId="77777777" w:rsidTr="003C35D4">
        <w:trPr>
          <w:trHeight w:val="206"/>
        </w:trPr>
        <w:tc>
          <w:tcPr>
            <w:tcW w:w="3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A549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Free PSA, ng/mL, median </w:t>
            </w:r>
            <w:r w:rsidRPr="00F421FB">
              <w:rPr>
                <w:rFonts w:ascii="Arial" w:eastAsia="Times New Roman" w:hAnsi="Arial" w:cs="Arial"/>
                <w:color w:val="000000"/>
                <w:kern w:val="24"/>
                <w:lang w:val="en-US" w:eastAsia="es-ES"/>
              </w:rPr>
              <w:t>(IQR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B06D5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19 (15-2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1F025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18 (14-25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6A25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31</w:t>
            </w:r>
          </w:p>
        </w:tc>
      </w:tr>
      <w:tr w:rsidR="009161FC" w:rsidRPr="00F421FB" w14:paraId="3E2D3555" w14:textId="77777777" w:rsidTr="003C35D4">
        <w:trPr>
          <w:trHeight w:val="214"/>
        </w:trPr>
        <w:tc>
          <w:tcPr>
            <w:tcW w:w="38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9E362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/>
                <w:color w:val="000000"/>
                <w:kern w:val="24"/>
                <w:lang w:val="en-US" w:eastAsia="es-ES"/>
              </w:rPr>
              <w:t>Suspicious DRE, n (%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4E94B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26 (17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6942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US"/>
              </w:rPr>
              <w:t>62 (15.5)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FBE8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0.59</w:t>
            </w:r>
          </w:p>
        </w:tc>
      </w:tr>
      <w:tr w:rsidR="009161FC" w:rsidRPr="00F421FB" w14:paraId="097CF214" w14:textId="77777777" w:rsidTr="003C35D4">
        <w:trPr>
          <w:trHeight w:val="214"/>
        </w:trPr>
        <w:tc>
          <w:tcPr>
            <w:tcW w:w="38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63D41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  <w:lang w:val="en-GB"/>
              </w:rPr>
              <w:t>Significant</w:t>
            </w:r>
            <w:r w:rsidRPr="00F421FB">
              <w:rPr>
                <w:rFonts w:ascii="Arial" w:hAnsi="Arial" w:cs="Arial"/>
              </w:rPr>
              <w:t xml:space="preserve"> PCa  (%)</w:t>
            </w:r>
          </w:p>
        </w:tc>
        <w:tc>
          <w:tcPr>
            <w:tcW w:w="22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D85B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19.3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FE99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421FB">
              <w:rPr>
                <w:rFonts w:ascii="Arial" w:hAnsi="Arial" w:cs="Arial"/>
              </w:rPr>
              <w:t>19.2</w:t>
            </w:r>
          </w:p>
        </w:tc>
        <w:tc>
          <w:tcPr>
            <w:tcW w:w="10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1288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9161FC" w:rsidRPr="001A661C" w14:paraId="05D8E202" w14:textId="77777777" w:rsidTr="003C35D4">
        <w:trPr>
          <w:trHeight w:val="445"/>
        </w:trPr>
        <w:tc>
          <w:tcPr>
            <w:tcW w:w="930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FA8BC" w14:textId="69A11ACD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Abbreviations: BMI=body-mass index; DRE=digital rectal examination; IQR</w:t>
            </w:r>
            <w:r w:rsidR="00D038D9">
              <w:rPr>
                <w:rFonts w:ascii="Arial" w:hAnsi="Arial" w:cs="Arial"/>
                <w:lang w:val="en-US"/>
              </w:rPr>
              <w:t>=</w:t>
            </w:r>
            <w:bookmarkStart w:id="0" w:name="_GoBack"/>
            <w:bookmarkEnd w:id="0"/>
            <w:r w:rsidRPr="00F421FB">
              <w:rPr>
                <w:rFonts w:ascii="Arial" w:hAnsi="Arial" w:cs="Arial"/>
                <w:lang w:val="en-US"/>
              </w:rPr>
              <w:t>interquartile range; PCa=prostate cancer; PSA= prostate specific antigen.</w:t>
            </w:r>
          </w:p>
        </w:tc>
      </w:tr>
    </w:tbl>
    <w:p w14:paraId="6C63128F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2FCBDBC1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3ABA52DB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90969F0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931CF84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26F2BEB1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98A4792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8E87984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98A8FBF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3B98794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F92EF89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2FC5281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4F602E4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4CD9D179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B45F755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262E52B2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A272FD5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2C62EEEC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A74A6D4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830FDB7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2A822222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D644539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AC0717F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3CF1483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A52DDB3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W w:w="9591" w:type="dxa"/>
        <w:jc w:val="center"/>
        <w:tblLook w:val="04A0" w:firstRow="1" w:lastRow="0" w:firstColumn="1" w:lastColumn="0" w:noHBand="0" w:noVBand="1"/>
      </w:tblPr>
      <w:tblGrid>
        <w:gridCol w:w="1093"/>
        <w:gridCol w:w="1757"/>
        <w:gridCol w:w="2205"/>
        <w:gridCol w:w="721"/>
        <w:gridCol w:w="3815"/>
      </w:tblGrid>
      <w:tr w:rsidR="009161FC" w:rsidRPr="001A661C" w14:paraId="68550BF0" w14:textId="77777777" w:rsidTr="003C35D4">
        <w:trPr>
          <w:trHeight w:val="243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80FFC77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lang w:val="en-US"/>
              </w:rPr>
              <w:t>Supplementary Table 4.</w:t>
            </w:r>
            <w:r w:rsidRPr="00F421FB">
              <w:rPr>
                <w:rFonts w:ascii="Arial" w:hAnsi="Arial" w:cs="Arial"/>
                <w:lang w:val="en-US"/>
              </w:rPr>
              <w:t xml:space="preserve"> Performance of the TAV models in the validation retrospective cohort</w:t>
            </w:r>
          </w:p>
        </w:tc>
      </w:tr>
      <w:tr w:rsidR="009161FC" w:rsidRPr="00F421FB" w14:paraId="609E7884" w14:textId="77777777" w:rsidTr="003C35D4">
        <w:trPr>
          <w:trHeight w:val="25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B7E48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lang w:val="en-US"/>
              </w:rPr>
              <w:t>TAV 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C80AC8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52636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BC9B4B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161FC" w:rsidRPr="00F421FB" w14:paraId="2E30EA5C" w14:textId="77777777" w:rsidTr="003C35D4">
        <w:trPr>
          <w:trHeight w:val="243"/>
          <w:jc w:val="center"/>
        </w:trPr>
        <w:tc>
          <w:tcPr>
            <w:tcW w:w="0" w:type="auto"/>
            <w:shd w:val="clear" w:color="auto" w:fill="auto"/>
          </w:tcPr>
          <w:p w14:paraId="3A824BD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A4B340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Biopsy resul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D7BE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907756E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161FC" w:rsidRPr="00F421FB" w14:paraId="4DC77A94" w14:textId="77777777" w:rsidTr="003C35D4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14:paraId="259B8664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F824B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Significant 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65A86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Non-significant 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BBA5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AE9935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2FDB7F6D">
              <w:rPr>
                <w:rFonts w:ascii="Arial" w:hAnsi="Arial" w:cs="Arial"/>
                <w:i/>
                <w:iCs/>
                <w:lang w:val="en-US"/>
              </w:rPr>
              <w:t>Sensitivity: 0.92 (95%CI, 0.64-1.00)</w:t>
            </w:r>
          </w:p>
        </w:tc>
      </w:tr>
      <w:tr w:rsidR="009161FC" w:rsidRPr="00F421FB" w14:paraId="67E9A051" w14:textId="77777777" w:rsidTr="003C35D4">
        <w:trPr>
          <w:trHeight w:val="20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8B65C2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6FA1C96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2766DB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A1BA86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57D6DC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F421FB">
              <w:rPr>
                <w:rFonts w:ascii="Arial" w:hAnsi="Arial" w:cs="Arial"/>
                <w:i/>
                <w:iCs/>
                <w:lang w:val="en-US"/>
              </w:rPr>
              <w:t>Specificity: 0.44 (95% CI, 0.33-0.56)</w:t>
            </w:r>
          </w:p>
        </w:tc>
      </w:tr>
      <w:tr w:rsidR="009161FC" w:rsidRPr="00F421FB" w14:paraId="7A15E489" w14:textId="77777777" w:rsidTr="003C35D4">
        <w:trPr>
          <w:trHeight w:val="24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8B83DA3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Low ris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F21538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C8D6C0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8764586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C55FE9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2FDB7F6D">
              <w:rPr>
                <w:rFonts w:ascii="Arial" w:hAnsi="Arial" w:cs="Arial"/>
                <w:i/>
                <w:iCs/>
                <w:lang w:val="en-US"/>
              </w:rPr>
              <w:t>PPV: 0.24 (95% CI, 0.12-0.38)</w:t>
            </w:r>
          </w:p>
        </w:tc>
      </w:tr>
      <w:tr w:rsidR="009161FC" w:rsidRPr="00F421FB" w14:paraId="183CEA9C" w14:textId="77777777" w:rsidTr="003C35D4">
        <w:trPr>
          <w:trHeight w:val="24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4ED669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12865ED8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7F134B9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B807627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A415A9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2FDB7F6D">
              <w:rPr>
                <w:rFonts w:ascii="Arial" w:hAnsi="Arial" w:cs="Arial"/>
                <w:i/>
                <w:iCs/>
                <w:lang w:val="en-US"/>
              </w:rPr>
              <w:t>NPV: 0.97 (95% CI, 0.84-1.00)</w:t>
            </w:r>
          </w:p>
        </w:tc>
      </w:tr>
      <w:tr w:rsidR="009161FC" w:rsidRPr="00F421FB" w14:paraId="32AE975D" w14:textId="77777777" w:rsidTr="003C35D4">
        <w:trPr>
          <w:trHeight w:val="25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012C6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113B1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13D84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5E4682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C3D42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161FC" w:rsidRPr="00F421FB" w14:paraId="22BF0820" w14:textId="77777777" w:rsidTr="003C35D4">
        <w:trPr>
          <w:trHeight w:val="24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F1914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b/>
                <w:bCs/>
                <w:lang w:val="en-US"/>
              </w:rPr>
              <w:t>TAV 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5FC12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8236B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799E6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161FC" w:rsidRPr="00F421FB" w14:paraId="5B36A425" w14:textId="77777777" w:rsidTr="003C35D4">
        <w:trPr>
          <w:trHeight w:val="254"/>
          <w:jc w:val="center"/>
        </w:trPr>
        <w:tc>
          <w:tcPr>
            <w:tcW w:w="0" w:type="auto"/>
            <w:shd w:val="clear" w:color="auto" w:fill="auto"/>
          </w:tcPr>
          <w:p w14:paraId="15A76F45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647405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Biopsy resul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3C85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4EAB536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161FC" w:rsidRPr="00F421FB" w14:paraId="11C071EF" w14:textId="77777777" w:rsidTr="003C35D4">
        <w:trPr>
          <w:trHeight w:val="243"/>
          <w:jc w:val="center"/>
        </w:trPr>
        <w:tc>
          <w:tcPr>
            <w:tcW w:w="0" w:type="auto"/>
            <w:shd w:val="clear" w:color="auto" w:fill="auto"/>
          </w:tcPr>
          <w:p w14:paraId="5A43FCE0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90A9E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Significant 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94927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Non-significant 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863D1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64A0C22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21FF69D9">
              <w:rPr>
                <w:rFonts w:ascii="Arial" w:hAnsi="Arial" w:cs="Arial"/>
                <w:i/>
                <w:iCs/>
                <w:lang w:val="en-US"/>
              </w:rPr>
              <w:t>Sensitivity: 0.92 (95%CI, 0.64-1.00)</w:t>
            </w:r>
          </w:p>
        </w:tc>
      </w:tr>
      <w:tr w:rsidR="009161FC" w:rsidRPr="00F421FB" w14:paraId="284184B5" w14:textId="77777777" w:rsidTr="003C35D4">
        <w:trPr>
          <w:trHeight w:val="243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EDFA1C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High ri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4E6C32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997B47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1B26B6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2A8FEB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F421FB">
              <w:rPr>
                <w:rFonts w:ascii="Arial" w:hAnsi="Arial" w:cs="Arial"/>
                <w:i/>
                <w:iCs/>
                <w:lang w:val="en-US"/>
              </w:rPr>
              <w:t>Specificity: 0.57 (95% CI, 0.45-0.68)</w:t>
            </w:r>
          </w:p>
        </w:tc>
      </w:tr>
      <w:tr w:rsidR="009161FC" w:rsidRPr="00F421FB" w14:paraId="0EA032D7" w14:textId="77777777" w:rsidTr="003C35D4">
        <w:trPr>
          <w:trHeight w:val="254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48CEABF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Low risk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D168DCE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54B11BF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BF4942A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0E50FE9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21FF69D9">
              <w:rPr>
                <w:rFonts w:ascii="Arial" w:hAnsi="Arial" w:cs="Arial"/>
                <w:i/>
                <w:iCs/>
                <w:lang w:val="en-US"/>
              </w:rPr>
              <w:t>PPV: 0.29 (95% CI, 0.15-0.45)</w:t>
            </w:r>
          </w:p>
        </w:tc>
      </w:tr>
      <w:tr w:rsidR="009161FC" w:rsidRPr="00F421FB" w14:paraId="1AF2A9C8" w14:textId="77777777" w:rsidTr="003C35D4">
        <w:trPr>
          <w:trHeight w:val="243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B29BD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0D0403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5FC474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0560E" w14:textId="77777777" w:rsidR="009161FC" w:rsidRPr="00F421FB" w:rsidRDefault="009161FC" w:rsidP="003C35D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F421FB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F22E9A" w14:textId="77777777" w:rsidR="009161FC" w:rsidRPr="00F421FB" w:rsidRDefault="009161FC" w:rsidP="003C35D4">
            <w:pPr>
              <w:spacing w:after="0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2FDB7F6D">
              <w:rPr>
                <w:rFonts w:ascii="Arial" w:hAnsi="Arial" w:cs="Arial"/>
                <w:i/>
                <w:iCs/>
                <w:lang w:val="en-US"/>
              </w:rPr>
              <w:t>NPV: 0.98 (95% CI, 0.87-1.00)</w:t>
            </w:r>
          </w:p>
        </w:tc>
      </w:tr>
    </w:tbl>
    <w:p w14:paraId="6A681D58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373AA1F2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5F6386BF" w14:textId="77777777" w:rsidR="009161FC" w:rsidRDefault="009161FC" w:rsidP="009161FC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8353252" w14:textId="77777777" w:rsidR="009161FC" w:rsidRDefault="009161FC" w:rsidP="009161FC">
      <w:pPr>
        <w:rPr>
          <w:rFonts w:ascii="Arial" w:hAnsi="Arial" w:cs="Arial"/>
          <w:sz w:val="24"/>
          <w:szCs w:val="24"/>
          <w:lang w:val="en-US"/>
        </w:rPr>
      </w:pPr>
    </w:p>
    <w:p w14:paraId="7BD81A99" w14:textId="77777777" w:rsidR="009161FC" w:rsidRDefault="009161FC" w:rsidP="009161FC">
      <w:pPr>
        <w:rPr>
          <w:rFonts w:ascii="Arial" w:hAnsi="Arial" w:cs="Arial"/>
          <w:sz w:val="24"/>
          <w:szCs w:val="24"/>
          <w:lang w:val="en-US"/>
        </w:rPr>
      </w:pPr>
    </w:p>
    <w:p w14:paraId="2C81633C" w14:textId="77777777" w:rsidR="009161FC" w:rsidRDefault="009161FC"/>
    <w:sectPr w:rsidR="009161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978B6" w14:textId="77777777" w:rsidR="00D225BD" w:rsidRDefault="00D225BD" w:rsidP="009161FC">
      <w:pPr>
        <w:spacing w:after="0" w:line="240" w:lineRule="auto"/>
      </w:pPr>
      <w:r>
        <w:separator/>
      </w:r>
    </w:p>
  </w:endnote>
  <w:endnote w:type="continuationSeparator" w:id="0">
    <w:p w14:paraId="60572C31" w14:textId="77777777" w:rsidR="00D225BD" w:rsidRDefault="00D225BD" w:rsidP="00916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2649454"/>
      <w:docPartObj>
        <w:docPartGallery w:val="Page Numbers (Bottom of Page)"/>
        <w:docPartUnique/>
      </w:docPartObj>
    </w:sdtPr>
    <w:sdtEndPr/>
    <w:sdtContent>
      <w:p w14:paraId="74B54971" w14:textId="77777777" w:rsidR="009161FC" w:rsidRPr="009161FC" w:rsidRDefault="009161FC">
        <w:pPr>
          <w:pStyle w:val="Piedepgina"/>
          <w:jc w:val="right"/>
          <w:rPr>
            <w:lang w:val="en-US"/>
          </w:rPr>
        </w:pPr>
        <w:r w:rsidRPr="009161FC">
          <w:rPr>
            <w:lang w:val="en-US"/>
          </w:rPr>
          <w:t xml:space="preserve">Rubio Galisteo </w:t>
        </w:r>
        <w:r w:rsidRPr="009161FC">
          <w:rPr>
            <w:i/>
            <w:iCs/>
            <w:lang w:val="en-US"/>
          </w:rPr>
          <w:t>et al</w:t>
        </w:r>
        <w:r w:rsidRPr="009161FC">
          <w:rPr>
            <w:lang w:val="en-US"/>
          </w:rPr>
          <w:t xml:space="preserve">. – Supplementary Materials – Page </w:t>
        </w:r>
        <w:r>
          <w:fldChar w:fldCharType="begin"/>
        </w:r>
        <w:r w:rsidRPr="009161FC">
          <w:rPr>
            <w:lang w:val="en-US"/>
          </w:rPr>
          <w:instrText>PAGE   \* MERGEFORMAT</w:instrText>
        </w:r>
        <w:r>
          <w:fldChar w:fldCharType="separate"/>
        </w:r>
        <w:r w:rsidRPr="009161FC">
          <w:rPr>
            <w:lang w:val="en-US"/>
          </w:rPr>
          <w:t>2</w:t>
        </w:r>
        <w:r>
          <w:fldChar w:fldCharType="end"/>
        </w:r>
        <w:r w:rsidRPr="009161FC">
          <w:rPr>
            <w:lang w:val="en-US"/>
          </w:rPr>
          <w:t xml:space="preserve"> of</w:t>
        </w:r>
        <w:r>
          <w:rPr>
            <w:lang w:val="en-US"/>
          </w:rPr>
          <w:t xml:space="preserve"> 4</w:t>
        </w:r>
      </w:p>
    </w:sdtContent>
  </w:sdt>
  <w:p w14:paraId="69CF6DF5" w14:textId="77777777" w:rsidR="009161FC" w:rsidRPr="009161FC" w:rsidRDefault="009161FC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7F7F0" w14:textId="77777777" w:rsidR="00D225BD" w:rsidRDefault="00D225BD" w:rsidP="009161FC">
      <w:pPr>
        <w:spacing w:after="0" w:line="240" w:lineRule="auto"/>
      </w:pPr>
      <w:r>
        <w:separator/>
      </w:r>
    </w:p>
  </w:footnote>
  <w:footnote w:type="continuationSeparator" w:id="0">
    <w:p w14:paraId="646375DF" w14:textId="77777777" w:rsidR="00D225BD" w:rsidRDefault="00D225BD" w:rsidP="00916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FC"/>
    <w:rsid w:val="001A661C"/>
    <w:rsid w:val="001F7A79"/>
    <w:rsid w:val="009161FC"/>
    <w:rsid w:val="00D038D9"/>
    <w:rsid w:val="00D2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4B520"/>
  <w15:chartTrackingRefBased/>
  <w15:docId w15:val="{8D4278C1-072C-44CF-B58D-7B22FD73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1F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161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61FC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161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61F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65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dS</dc:creator>
  <cp:keywords/>
  <dc:description/>
  <cp:lastModifiedBy>Francisco López de Saro</cp:lastModifiedBy>
  <cp:revision>3</cp:revision>
  <dcterms:created xsi:type="dcterms:W3CDTF">2020-01-30T16:23:00Z</dcterms:created>
  <dcterms:modified xsi:type="dcterms:W3CDTF">2020-03-25T07:10:00Z</dcterms:modified>
</cp:coreProperties>
</file>